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1CCB8" w14:textId="77777777" w:rsidR="00916F38" w:rsidRPr="001659C0" w:rsidRDefault="00916F38" w:rsidP="00916F38">
      <w:pPr>
        <w:jc w:val="both"/>
        <w:rPr>
          <w:rFonts w:ascii="Times New Roman" w:eastAsia="Times New Roman" w:hAnsi="Times New Roman" w:cs="Times New Roman"/>
          <w:b/>
          <w:sz w:val="28"/>
          <w:szCs w:val="28"/>
          <w:lang w:eastAsia="ru-RU"/>
        </w:rPr>
      </w:pPr>
      <w:r w:rsidRPr="001659C0">
        <w:rPr>
          <w:rFonts w:ascii="Times New Roman" w:eastAsia="Times New Roman" w:hAnsi="Times New Roman" w:cs="Times New Roman"/>
          <w:b/>
          <w:sz w:val="28"/>
          <w:szCs w:val="28"/>
          <w:lang w:eastAsia="ru-RU"/>
        </w:rPr>
        <w:t xml:space="preserve">Supplementary material </w:t>
      </w:r>
    </w:p>
    <w:p w14:paraId="021776B4" w14:textId="77777777" w:rsidR="00916F38" w:rsidRPr="001659C0" w:rsidRDefault="00916F38" w:rsidP="00916F38">
      <w:pPr>
        <w:jc w:val="both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</w:p>
    <w:p w14:paraId="59319248" w14:textId="77777777" w:rsidR="00916F38" w:rsidRPr="001659C0" w:rsidRDefault="00916F38" w:rsidP="00916F38">
      <w:pPr>
        <w:jc w:val="both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</w:p>
    <w:p w14:paraId="5DC5CB85" w14:textId="77777777" w:rsidR="00916F38" w:rsidRPr="001659C0" w:rsidRDefault="00916F38" w:rsidP="00916F38">
      <w:pPr>
        <w:jc w:val="both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</w:p>
    <w:p w14:paraId="081D855C" w14:textId="77777777" w:rsidR="00916F38" w:rsidRPr="001659C0" w:rsidRDefault="00916F38" w:rsidP="00916F38">
      <w:pPr>
        <w:jc w:val="both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</w:p>
    <w:p w14:paraId="6F91DE4E" w14:textId="77777777" w:rsidR="00916F38" w:rsidRPr="001659C0" w:rsidRDefault="00916F38" w:rsidP="00916F38">
      <w:pPr>
        <w:jc w:val="both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</w:p>
    <w:p w14:paraId="4A0A45E7" w14:textId="77777777" w:rsidR="00916F38" w:rsidRPr="001659C0" w:rsidRDefault="00916F38" w:rsidP="00916F38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ru-RU" w:eastAsia="ru-RU"/>
        </w:rPr>
        <w:drawing>
          <wp:inline distT="0" distB="0" distL="0" distR="0" wp14:anchorId="717BC119" wp14:editId="33ABD0E5">
            <wp:extent cx="5936342" cy="957431"/>
            <wp:effectExtent l="0" t="0" r="7620" b="8255"/>
            <wp:docPr id="10" name="Изображение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гаскета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05" b="65792"/>
                    <a:stretch/>
                  </pic:blipFill>
                  <pic:spPr bwMode="auto">
                    <a:xfrm>
                      <a:off x="0" y="0"/>
                      <a:ext cx="5936615" cy="95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289A98" w14:textId="77777777" w:rsidR="00916F38" w:rsidRDefault="00916F38" w:rsidP="00916F38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>
        <w:rPr>
          <w:rFonts w:ascii="Times New Roman" w:hAnsi="Times New Roman" w:cs="Times New Roman"/>
          <w:sz w:val="28"/>
          <w:szCs w:val="28"/>
        </w:rPr>
        <w:t>S1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A gasket of 25 </w:t>
      </w:r>
      <w:proofErr w:type="spellStart"/>
      <w:r w:rsidRPr="00D175E6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μ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m</w:t>
      </w:r>
      <w:proofErr w:type="spellEnd"/>
      <w:r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 with the step of approximately a half of 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gasket thickness (12 </w:t>
      </w:r>
      <w:proofErr w:type="spellStart"/>
      <w:r w:rsidRPr="00D175E6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μ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m</w:t>
      </w:r>
      <w:proofErr w:type="spellEnd"/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)</w:t>
      </w:r>
      <w:r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 and diameter of 80 </w:t>
      </w:r>
      <w:proofErr w:type="spellStart"/>
      <w:r w:rsidRPr="00D175E6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μ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m</w:t>
      </w:r>
      <w:proofErr w:type="spellEnd"/>
      <w:r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.  The step was made by means of laser ablation technique. Then in the step the drilling of the 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60 </w:t>
      </w:r>
      <w:proofErr w:type="spellStart"/>
      <w:r w:rsidRPr="00D175E6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μ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m</w:t>
      </w:r>
      <w:proofErr w:type="spellEnd"/>
      <w:r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-diameter hole was made with the following placement of gold foil (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~1-2 </w:t>
      </w:r>
      <w:proofErr w:type="spellStart"/>
      <w:r w:rsidRPr="00D175E6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μ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m</w:t>
      </w:r>
      <w:proofErr w:type="spellEnd"/>
      <w:r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 in thickness and 80 </w:t>
      </w:r>
      <w:proofErr w:type="spellStart"/>
      <w:r w:rsidRPr="00D175E6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μ</w:t>
      </w:r>
      <w:r w:rsidRPr="00F91247"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>m</w:t>
      </w:r>
      <w:proofErr w:type="spellEnd"/>
      <w:r>
        <w:rPr>
          <w:rFonts w:ascii="Times New Roman" w:eastAsia="Times New Roman" w:hAnsi="Times New Roman" w:cs="Times New Roman"/>
          <w:color w:val="000000"/>
          <w:sz w:val="28"/>
          <w:szCs w:val="28"/>
          <w:lang w:eastAsia="ru-RU"/>
        </w:rPr>
        <w:t xml:space="preserve"> in diameter) inside the step. </w:t>
      </w:r>
    </w:p>
    <w:p w14:paraId="3BBF6D5F" w14:textId="77777777" w:rsidR="00916F38" w:rsidRPr="001659C0" w:rsidRDefault="00916F38" w:rsidP="00916F38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9D3992C" w14:textId="77777777" w:rsidR="00DE2B52" w:rsidRDefault="00916F38">
      <w:bookmarkStart w:id="0" w:name="_GoBack"/>
      <w:bookmarkEnd w:id="0"/>
    </w:p>
    <w:sectPr w:rsidR="00DE2B52" w:rsidSect="004A7E81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38"/>
    <w:rsid w:val="004A7E81"/>
    <w:rsid w:val="00916F38"/>
    <w:rsid w:val="00C7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35C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6F38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Macintosh Word</Application>
  <DocSecurity>0</DocSecurity>
  <Lines>2</Lines>
  <Paragraphs>1</Paragraphs>
  <ScaleCrop>false</ScaleCrop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Microsoft Office</dc:creator>
  <cp:keywords/>
  <dc:description/>
  <cp:lastModifiedBy>пользователь Microsoft Office</cp:lastModifiedBy>
  <cp:revision>1</cp:revision>
  <dcterms:created xsi:type="dcterms:W3CDTF">2019-11-12T14:21:00Z</dcterms:created>
  <dcterms:modified xsi:type="dcterms:W3CDTF">2019-11-12T14:22:00Z</dcterms:modified>
</cp:coreProperties>
</file>